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&gt;, name; [] protein ID (http://genome.jgi-psf.org/Phatr2/Phatr2.home.html); description of gene model EST-support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old fonts</w:t>
      </w:r>
      <w:r>
        <w:rPr>
          <w:rFonts w:cs="Times New Roman" w:ascii="Times New Roman" w:hAnsi="Times New Roman"/>
          <w:sz w:val="24"/>
          <w:szCs w:val="24"/>
          <w:lang w:val="en-US"/>
        </w:rPr>
        <w:t>, putative peroxisomal targeting signal 1;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underlined fonts</w:t>
      </w:r>
      <w:r>
        <w:rPr>
          <w:rFonts w:cs="Times New Roman" w:ascii="Times New Roman" w:hAnsi="Times New Roman"/>
          <w:sz w:val="24"/>
          <w:szCs w:val="24"/>
          <w:lang w:val="en-US"/>
        </w:rPr>
        <w:t>, SignalP signal peptide prediction by NN (neural networks); italic fonts, SignalP signal peptide prediction by HMM (hidden Markov models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catalase, [22418], gene model fully supported by ESTs</w:t>
      </w:r>
    </w:p>
    <w:p>
      <w:pPr>
        <w:pStyle w:val="HTMLVorformatiert"/>
        <w:rPr/>
      </w:pPr>
      <w:r>
        <w:rPr>
          <w:lang w:val="en-US"/>
        </w:rPr>
        <w:t>MSDQTSSRDAASNQLDAYASQRYVVSPAIELLKASNGAPVDSLTASMTAGPRGPIVLQDFTLLDHMARFDRERIPERVVHAKGAGAFGVFQVTSPEPIRSVCKAQVFQSMEPTPVAVRFSTVGGETGSADTARDPRGFAVKFYTTEGNWDLVGNNTPIFFIRDPMLFPSFIHTQKRNPATHLADPDAFWDFIGLRPETTHQVTFLFSDRGTPDGYRHMNGYGSHTFKNVNSNGEAVYVKYHWKTDQGVANLDAEHAARLAASDPDYATRDLYNAIATGNYPSWTLYVQIMTYAEAAAVDINPFDLTKVWPHSRFPLHEVGRMTLNRNPKDYFAEVEQLAFAPSHLVPGIEPSPDKMLQARLFSYPDTHRHRLGTNYQAIPVNAPRNISAAQQHNYQRDGPMQVTENGAGAPNYFPNSFGGVQPPPATAHGPELAWHADTVSGQVVRIDTGDEDNVSQCRDFYRNVLDQAARARLTDNLAAHLCRAQPFLRARAIHNFTQVDSTFGAQLKAAVAQKVMHTPPPSQSRRRPAKLNPPRIVPPPTASRGLCPAGYGNQGSPAHGYA</w:t>
      </w:r>
      <w:r>
        <w:rPr>
          <w:b/>
          <w:lang w:val="en-US"/>
        </w:rPr>
        <w:t>SKL</w:t>
      </w:r>
      <w:r>
        <w:rPr>
          <w:lang w:val="en-US"/>
        </w:rPr>
        <w:t>*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bifunctional enzyme, [55069], gene model supported by ESTs</w:t>
      </w:r>
    </w:p>
    <w:p>
      <w:pPr>
        <w:pStyle w:val="HTMLVorformatiert"/>
        <w:rPr/>
      </w:pPr>
      <w:r>
        <w:rPr>
          <w:lang w:val="en-US"/>
        </w:rPr>
        <w:t>MTRSQVVSSSSQGLPTDTTAVICLADAAAGASPLHPLNAKLRLYLLQQLRAAEDNPAVTSLILTGGGPNFSAGADLTEFASLIPAAATTVPTPSDVGHHHPHAAPSLIDVVTAIEACRKPIVAAIDGVCLGGGCELALACHARVATARARLGLPEVHVGVIPGAGGTQRLPKLVGLRQALPMILQGSTVSAASALRMGLLDAIAPEATADSLRTTARQWAAYGEVLPTIRRTGDLQRPESPAEAHALLHVAELSLPPLGSHGMRAAIQALRASGTPIQHGMRRSPQGRARRHVFFATRRAQKVWSPVSNAVPTAGPPHGLWSKDDAQSAVPVAVVGAGTMGSGIALVLLQAGFHVTLVDVHAPALAKGMEFLKRTLASMVQRRQLKPTQLTALEAKLRATSNLQELSQCLLVVEAVVEKLIVKQSIFATLDKVTPPTALLLSNTSTLDIDAMASAVSSRRRGLFAGWHFFSPAHRMKLVEIVRGSATSDDTTALLQALTKQIGKIGVVVGNCDGFCGNRMLKPYSAETVLLLTETQTTVAAQDYAIRGVYGMALGPFEMADLAGNDVGYNIRVERQWARRARDDPLPPNRPARYTELPDVMISDYGRLGQKVGKGWYDYDSNIGKGRKPLPSSEMDALIRRYLAPKPSPALVAAEIIERVLYPLINEGFKCLEESIVRQPSDIDVVYVYGYGWPVWRGGPMYAADHEIGLPRLLRTLRELSKQFPTTEHYVPSALLVECVARKVTVEEYYQKNYHTASTGSAML</w:t>
      </w:r>
      <w:r>
        <w:rPr>
          <w:b/>
          <w:lang w:val="en-US"/>
        </w:rPr>
        <w:t>SKL</w:t>
      </w:r>
      <w:r>
        <w:rPr>
          <w:lang w:val="en-US"/>
        </w:rPr>
        <w:t>*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&gt;long chain acyl-CoA ligase, [17720], gene model not fully supported by ESTs but confirmed by cDNA</w:t>
      </w:r>
    </w:p>
    <w:p>
      <w:pPr>
        <w:pStyle w:val="HTMLVorformatiert"/>
        <w:rPr/>
      </w:pPr>
      <w:r>
        <w:rPr>
          <w:lang w:val="en-US"/>
        </w:rPr>
        <w:t>MTNQNMRSTVLPQTDRHDRGEIRRSWNPVVNAELGVYGCRTMYEGFRRGAKVNPLGPCMGFRAVSTTGFATPFIYSSYTECLARIDAFAAGLDTLKLIQPNEDGLAVLALYMKNCMEGAIGEHGAFAIGGSSVLMYDTLGPDTVTFILDQTSARSVVCTRAELPKLCESKVSGKCPAFTAAILVDGVTEDAAKMALEAGLEVLSFAKVEAVGAVCIAEKGHHHRPPAPTDVAAFCYTSGTTGNPKGALLTHENIMSAIAGFYGAVGDLEAQPFDRHLSYLPLAHIFERIVSSQMFCAGASVAFFRGDPTLLIEDMQACRPTVMPVAPRVLNKIYDKIQAGISSVGGLKKKLFDAAVAAKAEGLQSGHMKHALYDRLIFNKIKKGLGMDQLRMMVSGSAPLNDTVMTFFRCMLAIPVVEGYGQTEGAAAATIGSSDDMATVGHVGGPVGSVEIVLVDVPEMGYFHTDTLHRGMACQGRGEICVRGPSVFKGYYKDDLNTRETIDNEGWLHSGDVGLWRPDGNLQIIDRKKNIFKLSQGEYVAPEKIENFLISSPLIGQCFVYGDSYQNSLVGLMVPDEEPVRTWAAVNAPELKSASLAEMCNSEALKAAVMADIQRIGVESRLLGFEKPKDILLVSVPFTIENEMMTPTFKLKRQKIRDTYEKEIDLLYAGLPPPL</w:t>
      </w:r>
      <w:r>
        <w:rPr>
          <w:b/>
          <w:lang w:val="en-US"/>
        </w:rPr>
        <w:t>SKL</w:t>
      </w:r>
      <w:r>
        <w:rPr>
          <w:lang w:val="en-US"/>
        </w:rPr>
        <w:t>*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carnitine-o-acetyltransferase, [48078], gene model fully supported by ESTs</w:t>
      </w:r>
    </w:p>
    <w:p>
      <w:pPr>
        <w:pStyle w:val="HTMLVorformatiert"/>
        <w:rPr/>
      </w:pPr>
      <w:r>
        <w:rPr>
          <w:lang w:val="en-US"/>
        </w:rPr>
        <w:t>MWRRGRMSSITSTVTTMATTTRRRANARRILSTSVPLRPWKTSVVESHGDYRAEAWLEDHVGGDLYRYQADLPMLPVPTLAHTLERLLPTVLPVCRHDEEMESLRQAVDRFPEQASTLQERLLHRQQQHENANSSWLQHWWNTLGYLQVRESVVINVSYFFHLADDPSATTLTQRGAALLTAAAQYRHQVCSGSLAPTVLGRGERAQPLCSAAYKYMFHASRIPRPQQDSYKIYDPARYRHAVVARKGHFYTLNLCGPDHATPYPVATLQAGLERIVAHADAMHAHPPPPQLGWLTTAPRDDWAAARQTLLDTDQQYQRSTVSDALERLESGAVLLCLDDVHAVSRLEMGQLLLHGAGHNRWFDKSVQLVVTENGKAGLIGEHSMMDGMPMVGLADHCTKVTYEQCLRKSPTGTMVPEPTVEPIFNTPEFTQILQDPIVHNLVDQGTCCVAKMDCDDWTGRHAMQSQSFQGYGSQFIKQAGFSPDAFVQMAMQLATYRLWGEQAGTYEATQVRPFRHGRTETTRTVSLESAAFVQRLGLRPQYNEHDAEVRGEKLRLLRDAVQAHVRYIGAAAQAQGVDRHFFGLSMLVADGEKAPDLYAHPAFVRAKRWRVSTSHLTHPKIVNWGYGEVVPDGVGLSYSIHPRHCVFNVTALKETGWAEKLCTLLEESLLELRTLIEMDQAPPS</w:t>
      </w:r>
      <w:r>
        <w:rPr>
          <w:b/>
          <w:lang w:val="en-US"/>
        </w:rPr>
        <w:t>SKL</w:t>
      </w:r>
      <w:r>
        <w:rPr>
          <w:lang w:val="en-US"/>
        </w:rPr>
        <w:t>*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glycolate oxidase, [22568], gene model fully supported by ESTs</w:t>
      </w:r>
    </w:p>
    <w:p>
      <w:pPr>
        <w:pStyle w:val="HTMLVorformatiert"/>
        <w:rPr/>
      </w:pPr>
      <w:r>
        <w:rPr>
          <w:lang w:val="en-US"/>
        </w:rPr>
        <w:t>MLEESEKRNLLNVDDYQVLAKTKLPHSLYEYLASGTADATTLRENRDAFARWYLRPRAMRPVGRISTRMVLFGQGLSMPVFCSPAGVHALCHPDGECATARVCQDLGLLFGLSQHATKSIEQVAAAAPQSHRYYQAYILKDRSITARLVQRAIQAGYSGIFLTVDSVRFGYREADARNGFDALPSPHRLANYDEVRQQNLDQTYNAKTHLAWDQNSELLFEQNVSWKDVTWLKEEVCGGLPLIVKGIMTAEDAVLAIEAGADAIMVSNHGGRQLDTCLGSIDVLPEVVMAVGGRVPVLLDGGVRRGTDVVKALALGAAAVGLGKPLFFALACGGESSLKDMLEILQTEIEVAMALCGCETISDIQSSHITRHPGGHFQ</w:t>
      </w:r>
      <w:r>
        <w:rPr>
          <w:b/>
          <w:lang w:val="en-US"/>
        </w:rPr>
        <w:t>SRL</w:t>
      </w:r>
      <w:r>
        <w:rPr>
          <w:lang w:val="en-US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&gt;acyl-CoA oxidase, [19979], gene model partial supported by ESTs, incomplete at the 3`end</w:t>
      </w:r>
    </w:p>
    <w:p>
      <w:pPr>
        <w:pStyle w:val="HTMLVorformatier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>MPVNEDLRRERARATFDVKQLTHMLDGGSDRTARRRQLQAIIERDPTGIFSNDDNAYLHRTDRHVRGLAKHVRMVELCRTLGIGDKYDGQVVMDPDFPVLLAALADDLPTALHWIMFVPNIVSLCDEEQQRAWLPLCRDWKMIGCYAQTELGHGSNVRALETTATFVSEDQDGTKGGSFVINSPTITSAKFWPGTLGRTANHAMVIARLIDGHGKDQGMHNFLVPLRSMKDHKLLPGVKSGDIGPKIGYNVMDNGFAQFDNVKIPRRNMAMRFAHVDERGRYSKKSVSAAASKISYITMMQVRAHICNEAGKNLAVACTIVTRYSALRRQGYASDGESELQILDYKQQQHRVFPLIAASYCFFFTGKRVMEQLKDIEDKLVSNKSISKAAVTDIHASSSALKSFTTTVAADGIEDCRKACGGHGFLQCSGLPELITTYLQSPTVEGDNQMLPQQVVKVLLKLVQTVQDDGDLSDYVSCDSYGLISSLQSNLKGVKEDCRIVSEIDVMNLDALLAALCHRSARLLVGVASQIQGSISSGKSYQEAWNDALVEMARVSRAYSQFLLLRNFMEGIDGEERSGAIGVAEVTVLQNLARLFALYWMEKELGDFLEDGYVTADHSRWVRSAVLQLLDCIRTDAVSLVDARDFSDFKLKSALGRYDGDVYPAILKAALRDPLNHSDPGPGYEQHLKRLIAGGTGTYKATV</w:t>
      </w:r>
      <w:r>
        <w:rPr>
          <w:b/>
          <w:lang w:val="en-US"/>
        </w:rPr>
        <w:t>SRL</w:t>
      </w:r>
      <w:r>
        <w:rPr>
          <w:lang w:val="en-US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acyl-CoA dehydrogenase, [42907], gene model partial supported by ESTs, incomplete at the 5`end</w:t>
      </w:r>
    </w:p>
    <w:p>
      <w:pPr>
        <w:pStyle w:val="HTMLVorformatiert"/>
        <w:rPr/>
      </w:pPr>
      <w:r>
        <w:rPr>
          <w:lang w:val="en-US"/>
        </w:rPr>
        <w:t>MNSASLTYLRPDVAALKKRMDDFVELECIPAEAEYEAHMKDRNGADRWTMEAVPPCINRLKNRARELGLWNLFVPPHLISRIPERALAPAVALSYREYGILCESLGRAPTVAPEACNTSAPDTGNMEVFLEFGTPAQKTTYLIPLLQGQIRSAFLMTEPDVASSDPTNLETKLTKKISNGTVEYILTGRKWWSTGAMDPRCRVALVVAKMDYSDPSCQAQPQTSKHGAHTIVAVPLPHPQVIMQRPLTVFGYDDAPHGHAEVVLNGVRLDESDLIFGEGSGFRVSQARLGPGRIHHCMRALGIATRSYELMLQRTMERKTFGKYLWEHGGCQDAIADSASDLEAARLLTLSCAAAMDDVGVKNARDKIGIIKVTVPELTYRVVDRAIQVFGGAGVHEDLFLARALAGLRTLRIADGPDAVHRRTVALMEIKKRALRGSQH</w:t>
      </w:r>
      <w:r>
        <w:rPr>
          <w:b/>
          <w:lang w:val="en-US"/>
        </w:rPr>
        <w:t>SRL</w:t>
      </w:r>
      <w:r>
        <w:rPr>
          <w:lang w:val="en-US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&gt;trans-2-enoyl-CoA reductase, [37372], gene model partial supported by ESTs, incomplete on the 3' end but confirmed by cDNA</w:t>
      </w:r>
    </w:p>
    <w:p>
      <w:pPr>
        <w:pStyle w:val="HTMLVorformatiert"/>
        <w:rPr>
          <w:lang w:val="en-US"/>
        </w:rPr>
      </w:pPr>
      <w:r>
        <w:rPr>
          <w:lang w:val="en-US"/>
        </w:rPr>
        <w:t>MSTPWKSCFRDGLLEGKVALVTGGGTGIGLSIATELASLGAIVVIASRNRQTCQEAADRMNATQVSGKIVAGPSTSIRKEDEVRNLIAWVLESFDALHLLVNNAGGQFISAAEDISKGGFSAVVETNLTGTFLVCREAFTQYMDKHGGAIVNITLGNRNGMPMMSHSGASRAGVENLTATLSTEWMESNVRVNCVRPGIIWTESGFENYGPAGEMFVERLLPAMPARRFGSPEEVSSAVVWLLSEGASYVTGTVLNVDGASAYTLLPLRDIEDKEHLPFY</w:t>
      </w:r>
    </w:p>
    <w:p>
      <w:pPr>
        <w:pStyle w:val="HTMLVorformatiert"/>
        <w:numPr>
          <w:ilvl w:val="0"/>
          <w:numId w:val="0"/>
        </w:numPr>
        <w:outlineLvl w:val="0"/>
        <w:rPr/>
      </w:pPr>
      <w:r>
        <w:rPr>
          <w:lang w:val="en-US"/>
        </w:rPr>
        <w:t>GTLPRK</w:t>
      </w:r>
      <w:r>
        <w:rPr>
          <w:b/>
          <w:lang w:val="en-US"/>
        </w:rPr>
        <w:t>ARL</w:t>
      </w:r>
      <w:r>
        <w:rPr>
          <w:lang w:val="en-US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malate synthase, [54478], gene model fully supported by ESTs</w:t>
      </w:r>
    </w:p>
    <w:p>
      <w:pPr>
        <w:pStyle w:val="HTMLVorformatiert"/>
        <w:rPr/>
      </w:pPr>
      <w:r>
        <w:rPr>
          <w:lang w:val="en-US"/>
        </w:rPr>
        <w:t>MIEFRSEQVHVRVHAPANKAAEEMLTPDALRLLGLLCERFDVRRQALLAARKTHATSFDAGDVPHFLSAEDHPAQRDPHWRCAPVPDDVQDRRVEITGPVDRKMVINGLNSGACVYMADFEDSTSPTWFNVIDGQLNLRDAVRGTIAFTNAAGKVYTVQHASRPATLFVRPRGWHLDEAHVTVNGKVASGSLFDFAMYFFHNVHHLKEKGTGPYFYLPKLESHKEAALWNDVFVAAQQFMGVPIGTIRATVLLETITAAFEMEEILYELRDHSLGLNCGRWDYLFSFIKKFKHHTDKLTPDRNHLTMTTPLMEAYVKRLIYICHKRGTFAMGGMSASIPIKNDPAANDAAMQKVADDKLREVTAGHDGSWVAHPALVKVAKDVFDEHMLTPNQITSKPGYVGSSINEQDLLRLPPIPHGKAITSEGLARGVGIVLAYTEAWLRGIGCIPLHNAMEDAATAEISRAQIWQWRSQKASTQDDNRPITASRVAALVQQEVDRQCNGVAGKSKGKWRLAGNLVENMLNKDELDDFLTSVCYPHIVTTAYDDGRI</w:t>
      </w:r>
      <w:r>
        <w:rPr>
          <w:b/>
          <w:lang w:val="en-US"/>
        </w:rPr>
        <w:t>AKL</w:t>
      </w:r>
      <w:r>
        <w:rPr>
          <w:lang w:val="en-US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&gt;3-ketoacyl-CoA thiolase, [41969], gene model partial supported by ESTs, incomplete on the 3' end but confirmed by cDNA</w:t>
      </w:r>
    </w:p>
    <w:p>
      <w:pPr>
        <w:pStyle w:val="HTMLVorformatiert"/>
        <w:rPr/>
      </w:pPr>
      <w:r>
        <w:rPr>
          <w:lang w:val="en-US"/>
        </w:rPr>
        <w:t>MKKDDDDIVIVSALRTPMCRSRKGGLANVLPSTLFQTVLEATLQATQLPPRDVEDIVVGNVLMPPSGFAALRMAQIISGIPETTSLQTVNRQCASGLQAVANVANSIAANEIQIGIGAGVESMSLYPMNTIKPPQVDWETMQTSRTAMDCLLPMGITSETIVRKYGLKREDLDAFAVTSHKKASAAQRSGKFSAEIVPVGDISQDDGIRPDADSATLARLKPAFSKSGVTTAGNSSQTTDGAAAVVLMKRKEAQRRGLKIMGVWRGYATAGVPPQIMGIGPAVAIPKVLELTGLSKSDIDLFEINEAFASQATWCVDELGLDWDKVNPNGGAIALGHPLGCTGARMVATLLHELHRRKRRYGVISMCIGTGMGAAAIIEAEPS</w:t>
      </w:r>
      <w:r>
        <w:rPr>
          <w:b/>
          <w:lang w:val="en-US"/>
        </w:rPr>
        <w:t>SSL</w:t>
      </w:r>
      <w:r>
        <w:rPr>
          <w:lang w:val="en-US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Pex10, [47516], gene model fully supported by ESTs</w:t>
      </w:r>
    </w:p>
    <w:p>
      <w:pPr>
        <w:pStyle w:val="HTMLVorformatiert"/>
        <w:rPr>
          <w:lang w:val="en-US"/>
        </w:rPr>
      </w:pPr>
      <w:r>
        <w:rPr>
          <w:lang w:val="en-US"/>
        </w:rPr>
        <w:t>MAESEDLIPESLLAIAKDSRYVQECCEVVVEIWHRWCPRQRRENLERDAWFWSLVLYIVLVVGSRGRTLGMEALGLSYINRDASRTSSSFISRFKLLSTSLGLVAAVYLLQSQTSETDATRERVENLTGSSRRDFFEAQRRAMIQRSRQPSSDSSETLVRSQSMPMPASLFLAEWKQKAKQLVQGVAKALLPYNDLTHGPHDLPDQHSQSESPSQTIATWLIRFHLGLYCLNGRYPSWLHRILGHQLHSVDPQSSRLVNKPTSVRIVGLLLLSQSAAAALLGFSRVLLRWWIDTRDGPSLSTNVRGSSIKFIGARHSAAHNPGVVESNTSCAICRQPRRHPACPVTCGHCFCWSCLQSWIMTRGECPLCRVKCTPSQVLALYRYAPATPGATVTSRGEYSVKR*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Pex3, [50623], gene model fully supported by ESTs</w:t>
      </w:r>
    </w:p>
    <w:p>
      <w:pPr>
        <w:pStyle w:val="HTMLVorformatiert"/>
        <w:rPr>
          <w:lang w:val="en-US"/>
        </w:rPr>
      </w:pPr>
      <w:r>
        <w:rPr>
          <w:i/>
          <w:u w:val="single"/>
          <w:lang w:val="en-US"/>
        </w:rPr>
        <w:t>MSSKTKMRRKKQSISLGSVISAAAVAYG</w:t>
      </w:r>
      <w:r>
        <w:rPr>
          <w:lang w:val="en-US"/>
        </w:rPr>
        <w:t>TYKVADWAWNRYVTKRKKNDYQVNAAIATSFMNFLCSQTSVGAHAEDGVASHIDHIPGPNRRLRMRRQRMTRCRQEAAQALRGFSPALRSIVELHTNTAQATRLLKQLRANRTTEKHATSRRSEEQALWKEIQRKTMTRMLTTAYAHTILFLVLTTQVNLLGGRLFEESLQNTSLSSNVSMSNDSVASDRMVSYQESHRFVLQHTYDYFLNKGVHSLLSTVEQAVDSVLGGWNVFDKACLHISREQFDCALVKIRGLIEGGLRTDVSRTSGRSSRRESILRFLMPSSILEHSIQDDLARSILDETWDLVESPVFSDAQQECLNATFASMRDRFWGKIFDDNGLSGTKPWAHFFR*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9:17:00Z</dcterms:created>
  <dc:creator>Kathrin Bolte</dc:creator>
  <dc:description/>
  <cp:keywords/>
  <dc:language>en-US</dc:language>
  <cp:lastModifiedBy>Kathrin Bolte</cp:lastModifiedBy>
  <dcterms:modified xsi:type="dcterms:W3CDTF">2011-09-01T13:43:00Z</dcterms:modified>
  <cp:revision>3</cp:revision>
  <dc:subject/>
  <dc:title/>
</cp:coreProperties>
</file>